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9BA3F" w14:textId="734EBFBC" w:rsidR="00AE5638" w:rsidRDefault="000D2009">
      <w:pPr>
        <w:jc w:val="left"/>
        <w:rPr>
          <w:rFonts w:ascii="Cambria" w:hAnsi="Cambria"/>
          <w:sz w:val="24"/>
          <w:szCs w:val="24"/>
        </w:rPr>
      </w:pPr>
      <w:bookmarkStart w:id="0" w:name="_Hlk521773081"/>
      <w:bookmarkStart w:id="1" w:name="_GoBack"/>
      <w:bookmarkEnd w:id="1"/>
      <w:r>
        <w:rPr>
          <w:rFonts w:ascii="Cambria" w:hAnsi="Cambria"/>
          <w:sz w:val="24"/>
          <w:szCs w:val="24"/>
        </w:rPr>
        <w:t>Table 1</w:t>
      </w:r>
      <w:r w:rsidR="00890F63">
        <w:rPr>
          <w:rFonts w:ascii="Cambria" w:hAnsi="Cambria"/>
          <w:sz w:val="24"/>
          <w:szCs w:val="24"/>
        </w:rPr>
        <w:t>.</w:t>
      </w:r>
      <w:r>
        <w:rPr>
          <w:rFonts w:ascii="Cambria" w:hAnsi="Cambria"/>
          <w:sz w:val="24"/>
          <w:szCs w:val="24"/>
        </w:rPr>
        <w:t xml:space="preserve"> Demographics and clinical characteristics of all subjects</w:t>
      </w:r>
    </w:p>
    <w:tbl>
      <w:tblPr>
        <w:tblStyle w:val="mytableStyle"/>
        <w:tblW w:w="8046" w:type="dxa"/>
        <w:tblLayout w:type="fixed"/>
        <w:tblLook w:val="04A0" w:firstRow="1" w:lastRow="0" w:firstColumn="1" w:lastColumn="0" w:noHBand="0" w:noVBand="1"/>
      </w:tblPr>
      <w:tblGrid>
        <w:gridCol w:w="2096"/>
        <w:gridCol w:w="2140"/>
        <w:gridCol w:w="2152"/>
        <w:gridCol w:w="1658"/>
      </w:tblGrid>
      <w:tr w:rsidR="00AE5638" w14:paraId="26C624F1" w14:textId="77777777" w:rsidTr="00BF57D9">
        <w:trPr>
          <w:trHeight w:val="427"/>
        </w:trPr>
        <w:tc>
          <w:tcPr>
            <w:tcW w:w="209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7CAF3F5" w14:textId="77777777" w:rsidR="00AE5638" w:rsidRDefault="00AE56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OLE_LINK102"/>
            <w:bookmarkStart w:id="3" w:name="OLE_LINK103"/>
          </w:p>
        </w:tc>
        <w:tc>
          <w:tcPr>
            <w:tcW w:w="21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FDB527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GD</w:t>
            </w:r>
          </w:p>
        </w:tc>
        <w:tc>
          <w:tcPr>
            <w:tcW w:w="21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1B6705" w14:textId="77777777" w:rsidR="00AE5638" w:rsidRDefault="000D2009">
            <w:pPr>
              <w:tabs>
                <w:tab w:val="left" w:pos="522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GU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4BFA17" w14:textId="64507AB9" w:rsidR="00AE5638" w:rsidRDefault="00BF57D9">
            <w:pPr>
              <w:tabs>
                <w:tab w:val="left" w:pos="522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rou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fference</w:t>
            </w:r>
          </w:p>
        </w:tc>
      </w:tr>
      <w:tr w:rsidR="00AE5638" w14:paraId="5BFB0FC4" w14:textId="77777777" w:rsidTr="00BF57D9">
        <w:trPr>
          <w:trHeight w:val="932"/>
        </w:trPr>
        <w:tc>
          <w:tcPr>
            <w:tcW w:w="2096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A83EA33" w14:textId="77777777" w:rsidR="00AE5638" w:rsidRDefault="00AE56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BC664A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4</w:t>
            </w:r>
          </w:p>
          <w:p w14:paraId="43AD14D3" w14:textId="0899E3D4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ale=</w:t>
            </w:r>
            <w:r w:rsidR="00BF5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  <w:p w14:paraId="6204CABA" w14:textId="09F49F8F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emale</w:t>
            </w:r>
            <w:r w:rsidR="00BF5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=</w:t>
            </w:r>
            <w:r w:rsidR="00BF5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1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E226DF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4</w:t>
            </w:r>
          </w:p>
          <w:p w14:paraId="3AFA2908" w14:textId="6AAE672A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ale=</w:t>
            </w:r>
            <w:r w:rsidR="00BF5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  <w:p w14:paraId="2A04E0AA" w14:textId="2C705C36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emale=</w:t>
            </w:r>
            <w:r w:rsidR="00BF5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5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2B9B8C" w14:textId="20AB3D04" w:rsidR="00AE5638" w:rsidRDefault="00BF57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AE5638" w14:paraId="7879B0AE" w14:textId="77777777" w:rsidTr="00BF57D9">
        <w:trPr>
          <w:trHeight w:val="382"/>
        </w:trPr>
        <w:tc>
          <w:tcPr>
            <w:tcW w:w="4236" w:type="dxa"/>
            <w:gridSpan w:val="2"/>
          </w:tcPr>
          <w:p w14:paraId="4998BE19" w14:textId="7815A77F" w:rsidR="00AE5638" w:rsidRDefault="000D20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4" w:name="_Hlk497377678"/>
            <w:r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  <w:r w:rsidR="00BF57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57D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BF57D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BF5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F57D9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="00BF57D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single" w:sz="6" w:space="0" w:color="auto"/>
            </w:tcBorders>
          </w:tcPr>
          <w:p w14:paraId="03C1B481" w14:textId="77777777" w:rsidR="00AE5638" w:rsidRDefault="00AE56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6" w:space="0" w:color="auto"/>
            </w:tcBorders>
          </w:tcPr>
          <w:p w14:paraId="39367029" w14:textId="77777777" w:rsidR="00AE5638" w:rsidRDefault="00AE56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5638" w14:paraId="0AC60A0D" w14:textId="77777777" w:rsidTr="00BF57D9">
        <w:trPr>
          <w:trHeight w:val="667"/>
        </w:trPr>
        <w:tc>
          <w:tcPr>
            <w:tcW w:w="2096" w:type="dxa"/>
          </w:tcPr>
          <w:p w14:paraId="6F7BF09B" w14:textId="15C4BBF1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2140" w:type="dxa"/>
          </w:tcPr>
          <w:p w14:paraId="00CA4BA5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0±2.441</w:t>
            </w:r>
          </w:p>
        </w:tc>
        <w:tc>
          <w:tcPr>
            <w:tcW w:w="2152" w:type="dxa"/>
          </w:tcPr>
          <w:p w14:paraId="6BC4AA9E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6±2.478</w:t>
            </w:r>
          </w:p>
        </w:tc>
        <w:tc>
          <w:tcPr>
            <w:tcW w:w="1658" w:type="dxa"/>
          </w:tcPr>
          <w:p w14:paraId="72D259A5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6</w:t>
            </w:r>
          </w:p>
        </w:tc>
      </w:tr>
      <w:tr w:rsidR="00AE5638" w14:paraId="457437FD" w14:textId="77777777" w:rsidTr="00BF57D9">
        <w:trPr>
          <w:trHeight w:val="898"/>
        </w:trPr>
        <w:tc>
          <w:tcPr>
            <w:tcW w:w="2096" w:type="dxa"/>
          </w:tcPr>
          <w:p w14:paraId="6A7C58FB" w14:textId="4EF55CB2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s of education</w:t>
            </w:r>
          </w:p>
        </w:tc>
        <w:tc>
          <w:tcPr>
            <w:tcW w:w="2140" w:type="dxa"/>
          </w:tcPr>
          <w:p w14:paraId="3F6E813B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7±1.474</w:t>
            </w:r>
          </w:p>
        </w:tc>
        <w:tc>
          <w:tcPr>
            <w:tcW w:w="2152" w:type="dxa"/>
          </w:tcPr>
          <w:p w14:paraId="0D608B6E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1±1.402</w:t>
            </w:r>
          </w:p>
        </w:tc>
        <w:tc>
          <w:tcPr>
            <w:tcW w:w="1658" w:type="dxa"/>
          </w:tcPr>
          <w:p w14:paraId="4BD1AA04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3</w:t>
            </w:r>
          </w:p>
        </w:tc>
      </w:tr>
      <w:tr w:rsidR="00AE5638" w14:paraId="5B234736" w14:textId="77777777" w:rsidTr="00BF57D9">
        <w:trPr>
          <w:trHeight w:val="376"/>
        </w:trPr>
        <w:tc>
          <w:tcPr>
            <w:tcW w:w="4236" w:type="dxa"/>
            <w:gridSpan w:val="2"/>
          </w:tcPr>
          <w:p w14:paraId="1694CB44" w14:textId="77777777" w:rsidR="00AE5638" w:rsidRDefault="000D2009">
            <w:r>
              <w:rPr>
                <w:rFonts w:ascii="Times New Roman" w:hAnsi="Times New Roman"/>
                <w:sz w:val="20"/>
                <w:szCs w:val="20"/>
              </w:rPr>
              <w:t>Clinical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haracteristics (M±SD)</w:t>
            </w:r>
          </w:p>
        </w:tc>
        <w:tc>
          <w:tcPr>
            <w:tcW w:w="2152" w:type="dxa"/>
          </w:tcPr>
          <w:p w14:paraId="6546A7D3" w14:textId="77777777" w:rsidR="00AE5638" w:rsidRDefault="00AE56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62A1255D" w14:textId="77777777" w:rsidR="00AE5638" w:rsidRDefault="00AE56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5638" w14:paraId="06290D4E" w14:textId="77777777" w:rsidTr="00BF57D9">
        <w:trPr>
          <w:trHeight w:val="362"/>
        </w:trPr>
        <w:tc>
          <w:tcPr>
            <w:tcW w:w="2096" w:type="dxa"/>
          </w:tcPr>
          <w:p w14:paraId="736FC811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AT</w:t>
            </w:r>
          </w:p>
        </w:tc>
        <w:tc>
          <w:tcPr>
            <w:tcW w:w="2140" w:type="dxa"/>
          </w:tcPr>
          <w:p w14:paraId="225B3222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2±8.783</w:t>
            </w:r>
          </w:p>
        </w:tc>
        <w:tc>
          <w:tcPr>
            <w:tcW w:w="2152" w:type="dxa"/>
          </w:tcPr>
          <w:p w14:paraId="1F9F02DE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9±10.571</w:t>
            </w:r>
          </w:p>
        </w:tc>
        <w:tc>
          <w:tcPr>
            <w:tcW w:w="1658" w:type="dxa"/>
          </w:tcPr>
          <w:p w14:paraId="323DC130" w14:textId="2E3A58C4" w:rsidR="00AE5638" w:rsidRDefault="002929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AE5638" w14:paraId="50C79641" w14:textId="77777777" w:rsidTr="00BF57D9">
        <w:trPr>
          <w:trHeight w:val="304"/>
        </w:trPr>
        <w:tc>
          <w:tcPr>
            <w:tcW w:w="2096" w:type="dxa"/>
          </w:tcPr>
          <w:p w14:paraId="6FF02C05" w14:textId="12C5FC4F" w:rsidR="00AE5638" w:rsidRDefault="000D2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</w:t>
            </w:r>
          </w:p>
        </w:tc>
        <w:tc>
          <w:tcPr>
            <w:tcW w:w="2140" w:type="dxa"/>
          </w:tcPr>
          <w:p w14:paraId="6BD5AEFB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±1.145</w:t>
            </w:r>
          </w:p>
        </w:tc>
        <w:tc>
          <w:tcPr>
            <w:tcW w:w="2152" w:type="dxa"/>
          </w:tcPr>
          <w:p w14:paraId="7FA6B410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±1.430</w:t>
            </w:r>
          </w:p>
        </w:tc>
        <w:tc>
          <w:tcPr>
            <w:tcW w:w="1658" w:type="dxa"/>
          </w:tcPr>
          <w:p w14:paraId="3956C4C5" w14:textId="0F6C103A" w:rsidR="00AE5638" w:rsidRDefault="002929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AE5638" w14:paraId="0E437A7A" w14:textId="77777777" w:rsidTr="00BF57D9">
        <w:trPr>
          <w:trHeight w:val="608"/>
        </w:trPr>
        <w:tc>
          <w:tcPr>
            <w:tcW w:w="2096" w:type="dxa"/>
          </w:tcPr>
          <w:p w14:paraId="13DC098B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ing time (hours/week)</w:t>
            </w:r>
          </w:p>
        </w:tc>
        <w:tc>
          <w:tcPr>
            <w:tcW w:w="2140" w:type="dxa"/>
          </w:tcPr>
          <w:p w14:paraId="7B66C95F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±3.616</w:t>
            </w:r>
          </w:p>
        </w:tc>
        <w:tc>
          <w:tcPr>
            <w:tcW w:w="2152" w:type="dxa"/>
          </w:tcPr>
          <w:p w14:paraId="31484456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±3.024</w:t>
            </w:r>
          </w:p>
        </w:tc>
        <w:tc>
          <w:tcPr>
            <w:tcW w:w="1658" w:type="dxa"/>
          </w:tcPr>
          <w:p w14:paraId="3C7276C7" w14:textId="3FB73D50" w:rsidR="00AE5638" w:rsidRDefault="002929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AE5638" w14:paraId="14F32F0A" w14:textId="77777777" w:rsidTr="00BF57D9">
        <w:trPr>
          <w:trHeight w:val="458"/>
        </w:trPr>
        <w:tc>
          <w:tcPr>
            <w:tcW w:w="2096" w:type="dxa"/>
          </w:tcPr>
          <w:p w14:paraId="4DBE470D" w14:textId="77777777" w:rsidR="00AE5638" w:rsidRDefault="000D2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ing history (year)</w:t>
            </w:r>
          </w:p>
        </w:tc>
        <w:tc>
          <w:tcPr>
            <w:tcW w:w="2140" w:type="dxa"/>
          </w:tcPr>
          <w:p w14:paraId="17B8A86C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±.640</w:t>
            </w:r>
          </w:p>
        </w:tc>
        <w:tc>
          <w:tcPr>
            <w:tcW w:w="2152" w:type="dxa"/>
          </w:tcPr>
          <w:p w14:paraId="222203E3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±.698</w:t>
            </w:r>
          </w:p>
        </w:tc>
        <w:tc>
          <w:tcPr>
            <w:tcW w:w="1658" w:type="dxa"/>
          </w:tcPr>
          <w:p w14:paraId="0DFBEE57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4</w:t>
            </w:r>
          </w:p>
        </w:tc>
      </w:tr>
      <w:tr w:rsidR="00AE5638" w14:paraId="23B98E80" w14:textId="77777777" w:rsidTr="00BF57D9">
        <w:trPr>
          <w:trHeight w:val="323"/>
        </w:trPr>
        <w:tc>
          <w:tcPr>
            <w:tcW w:w="2096" w:type="dxa"/>
          </w:tcPr>
          <w:p w14:paraId="50604549" w14:textId="77777777" w:rsidR="00AE5638" w:rsidRDefault="000D20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ving</w:t>
            </w:r>
          </w:p>
        </w:tc>
        <w:tc>
          <w:tcPr>
            <w:tcW w:w="2140" w:type="dxa"/>
          </w:tcPr>
          <w:p w14:paraId="184ED345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9±17.304</w:t>
            </w:r>
          </w:p>
        </w:tc>
        <w:tc>
          <w:tcPr>
            <w:tcW w:w="2152" w:type="dxa"/>
          </w:tcPr>
          <w:p w14:paraId="230BB810" w14:textId="77777777" w:rsidR="00AE5638" w:rsidRDefault="000D20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7±16.280</w:t>
            </w:r>
          </w:p>
        </w:tc>
        <w:tc>
          <w:tcPr>
            <w:tcW w:w="1658" w:type="dxa"/>
          </w:tcPr>
          <w:p w14:paraId="13A107EB" w14:textId="73B80166" w:rsidR="00AE5638" w:rsidRDefault="002929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0D200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="000D20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bookmarkEnd w:id="0"/>
    <w:bookmarkEnd w:id="2"/>
    <w:bookmarkEnd w:id="3"/>
    <w:bookmarkEnd w:id="4"/>
    <w:p w14:paraId="209C8CF5" w14:textId="1A7ED040" w:rsidR="00AE5638" w:rsidRPr="0059146C" w:rsidRDefault="000D2009">
      <w:pPr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59146C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Abbreviations:</w:t>
      </w:r>
      <w:r w:rsidRPr="0059146C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IGD, Internet Gaming Disorder; RGU,</w:t>
      </w:r>
      <w:r w:rsidRPr="0059146C">
        <w:rPr>
          <w:rFonts w:ascii="Times New Roman" w:hAnsi="Times New Roman" w:cs="Times New Roman"/>
          <w:sz w:val="20"/>
          <w:szCs w:val="20"/>
        </w:rPr>
        <w:t xml:space="preserve"> </w:t>
      </w:r>
      <w:r w:rsidRPr="0059146C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recreational game use; M, mean; SD, standard deviation; IAT, Internet Addiction Test; DSM, number of DSM-5 item </w:t>
      </w:r>
    </w:p>
    <w:p w14:paraId="30D85F48" w14:textId="77777777" w:rsidR="00AE5638" w:rsidRDefault="00AE5638">
      <w:pPr>
        <w:jc w:val="center"/>
        <w:rPr>
          <w:rFonts w:ascii="Cambria" w:hAnsi="Cambria"/>
          <w:sz w:val="24"/>
          <w:szCs w:val="24"/>
        </w:rPr>
      </w:pPr>
    </w:p>
    <w:sectPr w:rsidR="00AE5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AxNwKS5qYmxpbGBko6SsGpxcWZ+XkgBYZGtQA1wTTkLQAAAA=="/>
  </w:docVars>
  <w:rsids>
    <w:rsidRoot w:val="00172A27"/>
    <w:rsid w:val="000311C5"/>
    <w:rsid w:val="00034F02"/>
    <w:rsid w:val="00041018"/>
    <w:rsid w:val="00044C97"/>
    <w:rsid w:val="000873CA"/>
    <w:rsid w:val="000A0326"/>
    <w:rsid w:val="000C0E44"/>
    <w:rsid w:val="000D2009"/>
    <w:rsid w:val="000F65FC"/>
    <w:rsid w:val="00124D68"/>
    <w:rsid w:val="00140D4A"/>
    <w:rsid w:val="00144084"/>
    <w:rsid w:val="001671B6"/>
    <w:rsid w:val="00172A27"/>
    <w:rsid w:val="001A48DA"/>
    <w:rsid w:val="001A6F47"/>
    <w:rsid w:val="001B79D1"/>
    <w:rsid w:val="001C24E9"/>
    <w:rsid w:val="00231DFB"/>
    <w:rsid w:val="00237E45"/>
    <w:rsid w:val="00272789"/>
    <w:rsid w:val="00292902"/>
    <w:rsid w:val="00296B80"/>
    <w:rsid w:val="002A42E2"/>
    <w:rsid w:val="002B1C8F"/>
    <w:rsid w:val="002C42C3"/>
    <w:rsid w:val="002F782B"/>
    <w:rsid w:val="003A3E40"/>
    <w:rsid w:val="003A4AE3"/>
    <w:rsid w:val="003A72CC"/>
    <w:rsid w:val="003E183B"/>
    <w:rsid w:val="003F2809"/>
    <w:rsid w:val="004179F1"/>
    <w:rsid w:val="004470D7"/>
    <w:rsid w:val="00493FEC"/>
    <w:rsid w:val="004957F2"/>
    <w:rsid w:val="004D18E6"/>
    <w:rsid w:val="00510AA1"/>
    <w:rsid w:val="005323F7"/>
    <w:rsid w:val="0059146C"/>
    <w:rsid w:val="00591BE5"/>
    <w:rsid w:val="005961D8"/>
    <w:rsid w:val="005C699B"/>
    <w:rsid w:val="00607343"/>
    <w:rsid w:val="006578E6"/>
    <w:rsid w:val="00661455"/>
    <w:rsid w:val="00692EC3"/>
    <w:rsid w:val="006B0151"/>
    <w:rsid w:val="006B4E53"/>
    <w:rsid w:val="006C2BE1"/>
    <w:rsid w:val="006D7E47"/>
    <w:rsid w:val="006E446D"/>
    <w:rsid w:val="006F347C"/>
    <w:rsid w:val="00706CA5"/>
    <w:rsid w:val="00710300"/>
    <w:rsid w:val="00731D20"/>
    <w:rsid w:val="007B4B46"/>
    <w:rsid w:val="00822521"/>
    <w:rsid w:val="00850C41"/>
    <w:rsid w:val="00890F63"/>
    <w:rsid w:val="008B11FD"/>
    <w:rsid w:val="008E7424"/>
    <w:rsid w:val="008F4676"/>
    <w:rsid w:val="009177CA"/>
    <w:rsid w:val="00925F45"/>
    <w:rsid w:val="009661B0"/>
    <w:rsid w:val="009779D2"/>
    <w:rsid w:val="009A1708"/>
    <w:rsid w:val="009B2FC7"/>
    <w:rsid w:val="009D2142"/>
    <w:rsid w:val="009D51F6"/>
    <w:rsid w:val="009D591A"/>
    <w:rsid w:val="009F3371"/>
    <w:rsid w:val="00A142D7"/>
    <w:rsid w:val="00A268D8"/>
    <w:rsid w:val="00A6331E"/>
    <w:rsid w:val="00A668EF"/>
    <w:rsid w:val="00AD4C87"/>
    <w:rsid w:val="00AD749A"/>
    <w:rsid w:val="00AE5638"/>
    <w:rsid w:val="00B00493"/>
    <w:rsid w:val="00B1148C"/>
    <w:rsid w:val="00B265DB"/>
    <w:rsid w:val="00B356EE"/>
    <w:rsid w:val="00B671F9"/>
    <w:rsid w:val="00BE0744"/>
    <w:rsid w:val="00BF57D9"/>
    <w:rsid w:val="00C06F7E"/>
    <w:rsid w:val="00C303AE"/>
    <w:rsid w:val="00C432C6"/>
    <w:rsid w:val="00C53F78"/>
    <w:rsid w:val="00C66A22"/>
    <w:rsid w:val="00C745DF"/>
    <w:rsid w:val="00C777AB"/>
    <w:rsid w:val="00CB3C8F"/>
    <w:rsid w:val="00CD1C47"/>
    <w:rsid w:val="00D079E1"/>
    <w:rsid w:val="00D1253A"/>
    <w:rsid w:val="00DD572F"/>
    <w:rsid w:val="00E13D0D"/>
    <w:rsid w:val="00E33881"/>
    <w:rsid w:val="00E40CD2"/>
    <w:rsid w:val="00E45DF2"/>
    <w:rsid w:val="00E46D28"/>
    <w:rsid w:val="00E527F8"/>
    <w:rsid w:val="00E63054"/>
    <w:rsid w:val="00E95400"/>
    <w:rsid w:val="00EC0CDB"/>
    <w:rsid w:val="00EC76F8"/>
    <w:rsid w:val="00F255F8"/>
    <w:rsid w:val="00F50976"/>
    <w:rsid w:val="00F53E8E"/>
    <w:rsid w:val="00F62CE7"/>
    <w:rsid w:val="00F77243"/>
    <w:rsid w:val="00F97D2A"/>
    <w:rsid w:val="00FB1926"/>
    <w:rsid w:val="00FD5BB8"/>
    <w:rsid w:val="00FF59B8"/>
    <w:rsid w:val="01DE0BC6"/>
    <w:rsid w:val="20C91768"/>
    <w:rsid w:val="24313D13"/>
    <w:rsid w:val="28FD32AA"/>
    <w:rsid w:val="562C1FBB"/>
    <w:rsid w:val="74DF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7C9C41"/>
  <w15:docId w15:val="{608A6F46-F655-4546-9254-11275BA34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I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2" w:unhideWhenUsed="1"/>
    <w:lsdException w:name="heading 3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mytableStyle">
    <w:name w:val="mytableStyle"/>
    <w:basedOn w:val="TableNormal"/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5E720BB-FD2E-0A41-BB34-387C25D0D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HUI</dc:creator>
  <cp:lastModifiedBy>Potenza, Marc</cp:lastModifiedBy>
  <cp:revision>2</cp:revision>
  <dcterms:created xsi:type="dcterms:W3CDTF">2020-07-16T21:44:00Z</dcterms:created>
  <dcterms:modified xsi:type="dcterms:W3CDTF">2020-07-16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444789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  <property fmtid="{D5CDD505-2E9C-101B-9397-08002B2CF9AE}" pid="6" name="KSOProductBuildVer">
    <vt:lpwstr>2052-11.1.0.9584</vt:lpwstr>
  </property>
</Properties>
</file>